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9"/>
        <w:gridCol w:w="2140"/>
        <w:gridCol w:w="1973"/>
        <w:gridCol w:w="1761"/>
      </w:tblGrid>
      <w:tr>
        <w:trPr>
          <w:trHeight w:val="300" w:hRule="atLeast"/>
        </w:trPr>
        <w:tc>
          <w:tcPr>
            <w:tcW w:w="909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ble S5. LS P Values for Gene Comparison Analyses for Various Ranked Gene Lists of the BRB-ArrayTools Projects Using Published Stem Cell-related Gene Sets as User-defined Gene Se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</w:rPr>
              <w:t xml:space="preserve">                          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User-defined gene set                                                               </w:t>
            </w:r>
          </w:p>
        </w:tc>
        <w:tc>
          <w:tcPr>
            <w:tcW w:w="41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Ranked gene list 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Gastric cancer 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Differentation  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Intrinsic resistance 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gnature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gnatur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gnature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</w:rPr>
              <w:t>(101 GC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vs 21 normal)  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(Diffuse vs intestinal)  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(TTP of 101 GC)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S expression set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&lt;10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S set without proliferation genes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.0x10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YC target gene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&lt;10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X2 target gene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OCT4 target gene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7.7x10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ANOG target gene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.2x10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Z12 target gene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ED target gene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3K27 target gene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  <w:vertAlign w:val="superscript"/>
              </w:rPr>
            </w:pPr>
            <w:r>
              <w:rPr>
                <w:color w:val="000000"/>
                <w:sz w:val="14"/>
                <w:szCs w:val="1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gastric cancer patients                     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733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14"/>
                <w:szCs w:val="14"/>
              </w:rPr>
              <w:t>Genes over-expressed in ES cells in 5 or more profiling studies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14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909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  <w:r>
              <w:rPr>
                <w:rFonts w:eastAsia="Times New Roman"/>
                <w:color w:val="000000"/>
                <w:sz w:val="14"/>
                <w:szCs w:val="14"/>
              </w:rPr>
              <w:t>Amended gene set in which genes in the “proliferation” Gene Ontology and the proliferation cluster of breast cancer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13,15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were excluded from ES expression set</w:t>
            </w:r>
          </w:p>
        </w:tc>
      </w:tr>
      <w:tr>
        <w:trPr>
          <w:trHeight w:val="199" w:hRule="atLeast"/>
        </w:trPr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4</w:t>
            </w:r>
            <w:r>
              <w:rPr>
                <w:rFonts w:eastAsia="Times New Roman"/>
                <w:color w:val="000000"/>
                <w:sz w:val="14"/>
                <w:szCs w:val="14"/>
              </w:rPr>
              <w:t>Not significant (P&gt; 0.005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02:22:00Z</dcterms:created>
  <dc:creator>ncc</dc:creator>
  <dc:description/>
  <cp:keywords/>
  <dc:language>en-US</dc:language>
  <cp:lastModifiedBy>NCI NIH</cp:lastModifiedBy>
  <dcterms:modified xsi:type="dcterms:W3CDTF">2011-01-25T14:46:00Z</dcterms:modified>
  <cp:revision>2</cp:revision>
  <dc:subject/>
  <dc:title/>
</cp:coreProperties>
</file>